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LUSTAL 2.0.12 multiple sequence alignme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803_4812      MSMFTSTRTLTQTMDKPDDLTRSATETAVKLSNMNQRVSRFHDKMENEIEVRRVDDDTRV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581_2741      MSMFTSTRTLTQTMDKPDDLTRSATETAVKLSNMNQRVSRFHDKMENEIEVRRVDDDTRV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803_4812      KMIKDAIAHLDRLIQTESRKRQASFEDIREEVKKSADNMYLTIKEEIDTMAANFRKSLAE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581_2741      KMIKDAIAHLDRLIQTESRKRQASFEDIREEVKKSADNMYLTIKEEIDTMAANFRKSLAE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803_4812      MGDTLNNVETNLQNQIAIHNDAIAALRKEALKSLNDLETGIATENAERKKMYDQLNEKVA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581_2741      MGDTLNNVETNLQNQIAIHNDAIAALRKEALKSLNDLETGIATENAERKKMYDQLNEKVA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803_4812      EGFARISAAIEKETIARERAVSAATTEALTNTKLVEKCVNEQLENVASEIRAIQEEIDRE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581_2741      EGFARISAAIEKETIARERAVSAATTEALTNTKLVEKCVNEQLENVASEIRAIQEEIDRE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803_4812      KAERKEAEDKIVNTLEDVVSKIQGGLSMVTKH 2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L50581_2741      KAERKEAEDKIVNTLEDVVSKIQGGLSMVTKH 2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</w:rPr>
        <w:t>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Helvetica" w:ascii="Helvetica" w:hAnsi="Helvetica"/>
          <w:color w:val="000000"/>
          <w:sz w:val="18"/>
          <w:szCs w:val="18"/>
          <w:lang w:val="en-US"/>
        </w:rPr>
        <w:t>"</w:t>
      </w:r>
      <w:r>
        <w:rPr>
          <w:rFonts w:cs="Helvetica" w:ascii="Helvetica" w:hAnsi="Helvetica"/>
          <w:color w:val="808080"/>
          <w:sz w:val="18"/>
          <w:szCs w:val="18"/>
          <w:lang w:val="en-US"/>
        </w:rPr>
        <w:t>*</w:t>
      </w:r>
      <w:r>
        <w:rPr>
          <w:rFonts w:cs="Helvetica" w:ascii="Helvetica" w:hAnsi="Helvetica"/>
          <w:color w:val="000000"/>
          <w:sz w:val="18"/>
          <w:szCs w:val="18"/>
          <w:lang w:val="en-US"/>
        </w:rPr>
        <w:t>" indicates that the residues or nucleotides in that column are identical in all sequences in the alignment.</w:t>
        <w:br/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sectPr>
      <w:type w:val="nextPage"/>
      <w:pgSz w:w="12240" w:h="15840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8:16:00Z</dcterms:created>
  <dc:creator>Andrea</dc:creator>
  <dc:description/>
  <cp:keywords/>
  <dc:language>en-US</dc:language>
  <cp:lastModifiedBy>Andrea</cp:lastModifiedBy>
  <cp:lastPrinted>2011-03-01T15:16:00Z</cp:lastPrinted>
  <dcterms:modified xsi:type="dcterms:W3CDTF">2011-03-01T18:17:00Z</dcterms:modified>
  <cp:revision>4</cp:revision>
  <dc:subject/>
  <dc:title/>
</cp:coreProperties>
</file>